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4F407" w14:textId="44757EF4" w:rsidR="00AD5831" w:rsidRPr="00FC1A25" w:rsidRDefault="00EC74C2" w:rsidP="00EC74C2">
      <w:pPr>
        <w:spacing w:line="360" w:lineRule="auto"/>
        <w:rPr>
          <w:rFonts w:ascii="Times New Roman" w:eastAsia="宋体" w:hAnsi="Times New Roman" w:cs="Times New Roman"/>
          <w:sz w:val="22"/>
          <w:szCs w:val="22"/>
        </w:rPr>
      </w:pPr>
      <w:r w:rsidRPr="00FC1A25">
        <w:rPr>
          <w:rFonts w:ascii="Times New Roman" w:eastAsia="宋体" w:hAnsi="Times New Roman" w:cs="Times New Roman"/>
          <w:sz w:val="22"/>
          <w:szCs w:val="22"/>
        </w:rPr>
        <w:t xml:space="preserve">Supplementary Table </w:t>
      </w:r>
      <w:r w:rsidR="000F0D55" w:rsidRPr="00FC1A25">
        <w:rPr>
          <w:rFonts w:ascii="Times New Roman" w:eastAsia="宋体" w:hAnsi="Times New Roman" w:cs="Times New Roman"/>
          <w:sz w:val="22"/>
          <w:szCs w:val="22"/>
        </w:rPr>
        <w:t>3.</w:t>
      </w:r>
      <w:r w:rsidRPr="00FC1A25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="00E319A9" w:rsidRPr="00E319A9">
        <w:rPr>
          <w:rFonts w:ascii="Times New Roman" w:eastAsia="宋体" w:hAnsi="Times New Roman" w:cs="Times New Roman"/>
          <w:sz w:val="22"/>
          <w:szCs w:val="22"/>
        </w:rPr>
        <w:t>The top 30 most productive institutions in the field of physical activity and cancer between 2001 and 2022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3"/>
        <w:gridCol w:w="2930"/>
        <w:gridCol w:w="775"/>
        <w:gridCol w:w="1363"/>
        <w:gridCol w:w="1007"/>
        <w:gridCol w:w="1169"/>
        <w:gridCol w:w="609"/>
      </w:tblGrid>
      <w:tr w:rsidR="00710CED" w:rsidRPr="00FC1A25" w14:paraId="2F522811" w14:textId="77777777" w:rsidTr="001B6CAC">
        <w:trPr>
          <w:trHeight w:val="79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9592EA" w14:textId="217727B1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nk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9E1BF8C" w14:textId="1FBE4624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stitution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47E3F7E" w14:textId="77777777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A569240" w14:textId="77777777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 of publication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635740C" w14:textId="77777777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citation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BB1BF2E" w14:textId="77777777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erage citation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D004B36" w14:textId="77777777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-index</w:t>
            </w:r>
          </w:p>
        </w:tc>
      </w:tr>
      <w:tr w:rsidR="00710CED" w:rsidRPr="00FC1A25" w14:paraId="3FE77223" w14:textId="77777777" w:rsidTr="001B6CAC">
        <w:trPr>
          <w:trHeight w:val="540"/>
        </w:trPr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15E64854" w14:textId="55C39520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7DD7D8A8" w14:textId="7F60B7C5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Albert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5C9FA5FB" w14:textId="3A688E48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73AF7F3F" w14:textId="70428756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2EB197C3" w14:textId="458BC3AE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7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6E17E1B0" w14:textId="08C2F97D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1.64 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253A1294" w14:textId="3BA71851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710CED" w:rsidRPr="00FC1A25" w14:paraId="08A6406C" w14:textId="77777777" w:rsidTr="001B6CAC">
        <w:trPr>
          <w:trHeight w:val="540"/>
        </w:trPr>
        <w:tc>
          <w:tcPr>
            <w:tcW w:w="0" w:type="auto"/>
            <w:vAlign w:val="center"/>
          </w:tcPr>
          <w:p w14:paraId="22F51A84" w14:textId="4B3CD72C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0" w:type="auto"/>
            <w:vAlign w:val="center"/>
            <w:hideMark/>
          </w:tcPr>
          <w:p w14:paraId="2D126F4C" w14:textId="41DF77AE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Calgary</w:t>
            </w:r>
          </w:p>
        </w:tc>
        <w:tc>
          <w:tcPr>
            <w:tcW w:w="0" w:type="auto"/>
            <w:vAlign w:val="center"/>
            <w:hideMark/>
          </w:tcPr>
          <w:p w14:paraId="3744947F" w14:textId="3AD8B618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0" w:type="auto"/>
            <w:vAlign w:val="center"/>
            <w:hideMark/>
          </w:tcPr>
          <w:p w14:paraId="5D019677" w14:textId="5DCEACA5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0" w:type="auto"/>
            <w:vAlign w:val="center"/>
            <w:hideMark/>
          </w:tcPr>
          <w:p w14:paraId="20F63444" w14:textId="1EDDFB0F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7</w:t>
            </w:r>
          </w:p>
        </w:tc>
        <w:tc>
          <w:tcPr>
            <w:tcW w:w="0" w:type="auto"/>
            <w:vAlign w:val="center"/>
            <w:hideMark/>
          </w:tcPr>
          <w:p w14:paraId="203FD0CC" w14:textId="0E22D03E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.06 </w:t>
            </w:r>
          </w:p>
        </w:tc>
        <w:tc>
          <w:tcPr>
            <w:tcW w:w="0" w:type="auto"/>
            <w:vAlign w:val="center"/>
            <w:hideMark/>
          </w:tcPr>
          <w:p w14:paraId="4B39EF83" w14:textId="3466B35E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710CED" w:rsidRPr="00FC1A25" w14:paraId="6F96EC8B" w14:textId="77777777" w:rsidTr="001B6CAC">
        <w:trPr>
          <w:trHeight w:val="795"/>
        </w:trPr>
        <w:tc>
          <w:tcPr>
            <w:tcW w:w="0" w:type="auto"/>
            <w:vAlign w:val="center"/>
          </w:tcPr>
          <w:p w14:paraId="14E6659A" w14:textId="7817980F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0" w:type="auto"/>
            <w:vAlign w:val="center"/>
            <w:hideMark/>
          </w:tcPr>
          <w:p w14:paraId="6D021BD0" w14:textId="77F4316E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Queensland</w:t>
            </w:r>
          </w:p>
        </w:tc>
        <w:tc>
          <w:tcPr>
            <w:tcW w:w="0" w:type="auto"/>
            <w:vAlign w:val="center"/>
            <w:hideMark/>
          </w:tcPr>
          <w:p w14:paraId="04F1FDB1" w14:textId="5C5D7350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0" w:type="auto"/>
            <w:vAlign w:val="center"/>
            <w:hideMark/>
          </w:tcPr>
          <w:p w14:paraId="529E1DFB" w14:textId="7824C033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0" w:type="auto"/>
            <w:vAlign w:val="center"/>
            <w:hideMark/>
          </w:tcPr>
          <w:p w14:paraId="16F1063F" w14:textId="397B6198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3</w:t>
            </w:r>
          </w:p>
        </w:tc>
        <w:tc>
          <w:tcPr>
            <w:tcW w:w="0" w:type="auto"/>
            <w:vAlign w:val="center"/>
            <w:hideMark/>
          </w:tcPr>
          <w:p w14:paraId="37894D1E" w14:textId="572F24F5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3.98 </w:t>
            </w:r>
          </w:p>
        </w:tc>
        <w:tc>
          <w:tcPr>
            <w:tcW w:w="0" w:type="auto"/>
            <w:vAlign w:val="center"/>
            <w:hideMark/>
          </w:tcPr>
          <w:p w14:paraId="29605483" w14:textId="77EBC432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710CED" w:rsidRPr="00FC1A25" w14:paraId="0ACACA84" w14:textId="77777777" w:rsidTr="001B6CAC">
        <w:trPr>
          <w:trHeight w:val="540"/>
        </w:trPr>
        <w:tc>
          <w:tcPr>
            <w:tcW w:w="0" w:type="auto"/>
            <w:vAlign w:val="center"/>
          </w:tcPr>
          <w:p w14:paraId="23DA505F" w14:textId="3C3178ED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0" w:type="auto"/>
            <w:vAlign w:val="center"/>
            <w:hideMark/>
          </w:tcPr>
          <w:p w14:paraId="0BFD913A" w14:textId="6CEF95E6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onal Cancer Institute</w:t>
            </w:r>
          </w:p>
        </w:tc>
        <w:tc>
          <w:tcPr>
            <w:tcW w:w="0" w:type="auto"/>
            <w:vAlign w:val="center"/>
            <w:hideMark/>
          </w:tcPr>
          <w:p w14:paraId="19B913F2" w14:textId="1AF2BF04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  <w:hideMark/>
          </w:tcPr>
          <w:p w14:paraId="6C3EF564" w14:textId="4C6606E9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0" w:type="auto"/>
            <w:vAlign w:val="center"/>
            <w:hideMark/>
          </w:tcPr>
          <w:p w14:paraId="4658EC4C" w14:textId="5E72EA2E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9</w:t>
            </w:r>
          </w:p>
        </w:tc>
        <w:tc>
          <w:tcPr>
            <w:tcW w:w="0" w:type="auto"/>
            <w:vAlign w:val="center"/>
            <w:hideMark/>
          </w:tcPr>
          <w:p w14:paraId="5C6DF9E6" w14:textId="745B3FE8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3.35 </w:t>
            </w:r>
          </w:p>
        </w:tc>
        <w:tc>
          <w:tcPr>
            <w:tcW w:w="0" w:type="auto"/>
            <w:vAlign w:val="center"/>
            <w:hideMark/>
          </w:tcPr>
          <w:p w14:paraId="0218C1AD" w14:textId="4D208D23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710CED" w:rsidRPr="00FC1A25" w14:paraId="66AD53BA" w14:textId="77777777" w:rsidTr="001B6CAC">
        <w:trPr>
          <w:trHeight w:val="795"/>
        </w:trPr>
        <w:tc>
          <w:tcPr>
            <w:tcW w:w="0" w:type="auto"/>
            <w:vAlign w:val="center"/>
          </w:tcPr>
          <w:p w14:paraId="7C18A317" w14:textId="50F8F124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0" w:type="auto"/>
            <w:vAlign w:val="center"/>
            <w:hideMark/>
          </w:tcPr>
          <w:p w14:paraId="20C7D411" w14:textId="6BACF215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Toronto</w:t>
            </w:r>
          </w:p>
        </w:tc>
        <w:tc>
          <w:tcPr>
            <w:tcW w:w="0" w:type="auto"/>
            <w:vAlign w:val="center"/>
            <w:hideMark/>
          </w:tcPr>
          <w:p w14:paraId="2D1F5DCB" w14:textId="189562D3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0" w:type="auto"/>
            <w:vAlign w:val="center"/>
            <w:hideMark/>
          </w:tcPr>
          <w:p w14:paraId="275E063C" w14:textId="44968D2B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0" w:type="auto"/>
            <w:vAlign w:val="center"/>
            <w:hideMark/>
          </w:tcPr>
          <w:p w14:paraId="5D21E095" w14:textId="7F6B6D3D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9</w:t>
            </w:r>
          </w:p>
        </w:tc>
        <w:tc>
          <w:tcPr>
            <w:tcW w:w="0" w:type="auto"/>
            <w:vAlign w:val="center"/>
            <w:hideMark/>
          </w:tcPr>
          <w:p w14:paraId="77B19FD6" w14:textId="66782B53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.17 </w:t>
            </w:r>
          </w:p>
        </w:tc>
        <w:tc>
          <w:tcPr>
            <w:tcW w:w="0" w:type="auto"/>
            <w:vAlign w:val="center"/>
            <w:hideMark/>
          </w:tcPr>
          <w:p w14:paraId="744DC5E2" w14:textId="785C26E5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710CED" w:rsidRPr="00FC1A25" w14:paraId="050F8D43" w14:textId="77777777" w:rsidTr="001B6CAC">
        <w:trPr>
          <w:trHeight w:val="1065"/>
        </w:trPr>
        <w:tc>
          <w:tcPr>
            <w:tcW w:w="0" w:type="auto"/>
            <w:vAlign w:val="center"/>
          </w:tcPr>
          <w:p w14:paraId="1B4400E4" w14:textId="7947D222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0" w:type="auto"/>
            <w:vAlign w:val="center"/>
            <w:hideMark/>
          </w:tcPr>
          <w:p w14:paraId="227204AD" w14:textId="63051F82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British Columbia</w:t>
            </w:r>
          </w:p>
        </w:tc>
        <w:tc>
          <w:tcPr>
            <w:tcW w:w="0" w:type="auto"/>
            <w:vAlign w:val="center"/>
            <w:hideMark/>
          </w:tcPr>
          <w:p w14:paraId="0B2A2F3A" w14:textId="6EAD1ACD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0" w:type="auto"/>
            <w:vAlign w:val="center"/>
            <w:hideMark/>
          </w:tcPr>
          <w:p w14:paraId="6C627765" w14:textId="0ABCB6EA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0" w:type="auto"/>
            <w:vAlign w:val="center"/>
            <w:hideMark/>
          </w:tcPr>
          <w:p w14:paraId="188B47CB" w14:textId="1EC124B4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35</w:t>
            </w:r>
          </w:p>
        </w:tc>
        <w:tc>
          <w:tcPr>
            <w:tcW w:w="0" w:type="auto"/>
            <w:vAlign w:val="center"/>
            <w:hideMark/>
          </w:tcPr>
          <w:p w14:paraId="324DF204" w14:textId="7895C508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2.10 </w:t>
            </w:r>
          </w:p>
        </w:tc>
        <w:tc>
          <w:tcPr>
            <w:tcW w:w="0" w:type="auto"/>
            <w:vAlign w:val="center"/>
            <w:hideMark/>
          </w:tcPr>
          <w:p w14:paraId="734A50ED" w14:textId="4607F597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710CED" w:rsidRPr="00FC1A25" w14:paraId="7D1AC34F" w14:textId="77777777" w:rsidTr="001B6CAC">
        <w:trPr>
          <w:trHeight w:val="795"/>
        </w:trPr>
        <w:tc>
          <w:tcPr>
            <w:tcW w:w="0" w:type="auto"/>
            <w:vAlign w:val="center"/>
          </w:tcPr>
          <w:p w14:paraId="0FD86115" w14:textId="53555D4F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0" w:type="auto"/>
            <w:vAlign w:val="center"/>
            <w:hideMark/>
          </w:tcPr>
          <w:p w14:paraId="40AAEBE0" w14:textId="63A2FDB0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ith Cowan University</w:t>
            </w:r>
          </w:p>
        </w:tc>
        <w:tc>
          <w:tcPr>
            <w:tcW w:w="0" w:type="auto"/>
            <w:vAlign w:val="center"/>
            <w:hideMark/>
          </w:tcPr>
          <w:p w14:paraId="7827D47A" w14:textId="1D939E9D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0" w:type="auto"/>
            <w:vAlign w:val="center"/>
            <w:hideMark/>
          </w:tcPr>
          <w:p w14:paraId="2B0F3FF0" w14:textId="717AB057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0" w:type="auto"/>
            <w:vAlign w:val="center"/>
            <w:hideMark/>
          </w:tcPr>
          <w:p w14:paraId="03149828" w14:textId="4E244CFB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0</w:t>
            </w:r>
          </w:p>
        </w:tc>
        <w:tc>
          <w:tcPr>
            <w:tcW w:w="0" w:type="auto"/>
            <w:vAlign w:val="center"/>
            <w:hideMark/>
          </w:tcPr>
          <w:p w14:paraId="481DF253" w14:textId="54D3BCE9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.32 </w:t>
            </w:r>
          </w:p>
        </w:tc>
        <w:tc>
          <w:tcPr>
            <w:tcW w:w="0" w:type="auto"/>
            <w:vAlign w:val="center"/>
            <w:hideMark/>
          </w:tcPr>
          <w:p w14:paraId="3FE6320C" w14:textId="44C6FDC2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710CED" w:rsidRPr="00FC1A25" w14:paraId="4BDF21D7" w14:textId="77777777" w:rsidTr="001B6CAC">
        <w:trPr>
          <w:trHeight w:val="1320"/>
        </w:trPr>
        <w:tc>
          <w:tcPr>
            <w:tcW w:w="0" w:type="auto"/>
            <w:vAlign w:val="center"/>
          </w:tcPr>
          <w:p w14:paraId="5D4CD028" w14:textId="0CE97C64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8</w:t>
            </w:r>
          </w:p>
        </w:tc>
        <w:tc>
          <w:tcPr>
            <w:tcW w:w="0" w:type="auto"/>
            <w:vAlign w:val="center"/>
            <w:hideMark/>
          </w:tcPr>
          <w:p w14:paraId="06C39C72" w14:textId="5FD9E528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Texas MD Anderson Cancer Center</w:t>
            </w:r>
          </w:p>
        </w:tc>
        <w:tc>
          <w:tcPr>
            <w:tcW w:w="0" w:type="auto"/>
            <w:vAlign w:val="center"/>
            <w:hideMark/>
          </w:tcPr>
          <w:p w14:paraId="195586E0" w14:textId="37ADB8BF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  <w:hideMark/>
          </w:tcPr>
          <w:p w14:paraId="01240177" w14:textId="5F1829BC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5D58EDA6" w14:textId="2A7028FB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5</w:t>
            </w:r>
          </w:p>
        </w:tc>
        <w:tc>
          <w:tcPr>
            <w:tcW w:w="0" w:type="auto"/>
            <w:vAlign w:val="center"/>
            <w:hideMark/>
          </w:tcPr>
          <w:p w14:paraId="37A1D4B8" w14:textId="6C603781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.29 </w:t>
            </w:r>
          </w:p>
        </w:tc>
        <w:tc>
          <w:tcPr>
            <w:tcW w:w="0" w:type="auto"/>
            <w:vAlign w:val="center"/>
            <w:hideMark/>
          </w:tcPr>
          <w:p w14:paraId="566A6CDC" w14:textId="67F1F79E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710CED" w:rsidRPr="00FC1A25" w14:paraId="196482CC" w14:textId="77777777" w:rsidTr="001B6CAC">
        <w:trPr>
          <w:trHeight w:val="540"/>
        </w:trPr>
        <w:tc>
          <w:tcPr>
            <w:tcW w:w="0" w:type="auto"/>
            <w:vAlign w:val="center"/>
          </w:tcPr>
          <w:p w14:paraId="63E895EC" w14:textId="7455AFE3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9</w:t>
            </w:r>
          </w:p>
        </w:tc>
        <w:tc>
          <w:tcPr>
            <w:tcW w:w="0" w:type="auto"/>
            <w:vAlign w:val="center"/>
            <w:hideMark/>
          </w:tcPr>
          <w:p w14:paraId="4A2220DA" w14:textId="70ABE270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ke University</w:t>
            </w:r>
          </w:p>
        </w:tc>
        <w:tc>
          <w:tcPr>
            <w:tcW w:w="0" w:type="auto"/>
            <w:vAlign w:val="center"/>
            <w:hideMark/>
          </w:tcPr>
          <w:p w14:paraId="1A532CAE" w14:textId="576025F6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  <w:hideMark/>
          </w:tcPr>
          <w:p w14:paraId="03E5CEC1" w14:textId="107ACFA4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vAlign w:val="center"/>
            <w:hideMark/>
          </w:tcPr>
          <w:p w14:paraId="223976CA" w14:textId="0E3D876C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5</w:t>
            </w:r>
          </w:p>
        </w:tc>
        <w:tc>
          <w:tcPr>
            <w:tcW w:w="0" w:type="auto"/>
            <w:vAlign w:val="center"/>
            <w:hideMark/>
          </w:tcPr>
          <w:p w14:paraId="118EF176" w14:textId="13B03F55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7.00 </w:t>
            </w:r>
          </w:p>
        </w:tc>
        <w:tc>
          <w:tcPr>
            <w:tcW w:w="0" w:type="auto"/>
            <w:vAlign w:val="center"/>
            <w:hideMark/>
          </w:tcPr>
          <w:p w14:paraId="33D1F9AF" w14:textId="51A85B87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1B6CAC" w:rsidRPr="00FC1A25" w14:paraId="26B06ADF" w14:textId="77777777" w:rsidTr="001B6CAC">
        <w:trPr>
          <w:trHeight w:val="1065"/>
        </w:trPr>
        <w:tc>
          <w:tcPr>
            <w:tcW w:w="0" w:type="auto"/>
            <w:vAlign w:val="center"/>
          </w:tcPr>
          <w:p w14:paraId="7AE11DDC" w14:textId="1FC25314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0</w:t>
            </w:r>
          </w:p>
        </w:tc>
        <w:tc>
          <w:tcPr>
            <w:tcW w:w="0" w:type="auto"/>
            <w:vAlign w:val="center"/>
            <w:hideMark/>
          </w:tcPr>
          <w:p w14:paraId="3FFA85E1" w14:textId="2DEDD6BD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d Hutchinson Cancer Research Center</w:t>
            </w:r>
          </w:p>
        </w:tc>
        <w:tc>
          <w:tcPr>
            <w:tcW w:w="0" w:type="auto"/>
            <w:vAlign w:val="center"/>
            <w:hideMark/>
          </w:tcPr>
          <w:p w14:paraId="08EEE44E" w14:textId="646F5828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  <w:hideMark/>
          </w:tcPr>
          <w:p w14:paraId="4FB93676" w14:textId="75D78DA0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vAlign w:val="center"/>
            <w:hideMark/>
          </w:tcPr>
          <w:p w14:paraId="0F6B3A91" w14:textId="52599F7C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45</w:t>
            </w:r>
          </w:p>
        </w:tc>
        <w:tc>
          <w:tcPr>
            <w:tcW w:w="0" w:type="auto"/>
            <w:vAlign w:val="center"/>
            <w:hideMark/>
          </w:tcPr>
          <w:p w14:paraId="1FB27D28" w14:textId="140D7EDF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1.76 </w:t>
            </w:r>
          </w:p>
        </w:tc>
        <w:tc>
          <w:tcPr>
            <w:tcW w:w="0" w:type="auto"/>
            <w:vAlign w:val="center"/>
            <w:hideMark/>
          </w:tcPr>
          <w:p w14:paraId="1D782F04" w14:textId="0C7EE3BA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710CED" w:rsidRPr="00FC1A25" w14:paraId="312B360A" w14:textId="77777777" w:rsidTr="001B6CAC">
        <w:trPr>
          <w:trHeight w:val="1065"/>
        </w:trPr>
        <w:tc>
          <w:tcPr>
            <w:tcW w:w="0" w:type="auto"/>
            <w:vAlign w:val="center"/>
          </w:tcPr>
          <w:p w14:paraId="6CAAB673" w14:textId="1A032A1A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1</w:t>
            </w:r>
          </w:p>
        </w:tc>
        <w:tc>
          <w:tcPr>
            <w:tcW w:w="0" w:type="auto"/>
            <w:vAlign w:val="center"/>
          </w:tcPr>
          <w:p w14:paraId="6C26478C" w14:textId="77DA37F5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Melbourne</w:t>
            </w:r>
          </w:p>
        </w:tc>
        <w:tc>
          <w:tcPr>
            <w:tcW w:w="0" w:type="auto"/>
            <w:vAlign w:val="center"/>
          </w:tcPr>
          <w:p w14:paraId="1393A3BF" w14:textId="359A8AD8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0" w:type="auto"/>
            <w:vAlign w:val="center"/>
          </w:tcPr>
          <w:p w14:paraId="21FDA0CB" w14:textId="5C4D7811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vAlign w:val="center"/>
          </w:tcPr>
          <w:p w14:paraId="1A0E4D63" w14:textId="23041C96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3</w:t>
            </w:r>
          </w:p>
        </w:tc>
        <w:tc>
          <w:tcPr>
            <w:tcW w:w="0" w:type="auto"/>
            <w:vAlign w:val="center"/>
          </w:tcPr>
          <w:p w14:paraId="31BB86F0" w14:textId="6FC97C5B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.55 </w:t>
            </w:r>
          </w:p>
        </w:tc>
        <w:tc>
          <w:tcPr>
            <w:tcW w:w="0" w:type="auto"/>
            <w:vAlign w:val="center"/>
          </w:tcPr>
          <w:p w14:paraId="023472F8" w14:textId="1FB4B568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1B6CAC" w:rsidRPr="00FC1A25" w14:paraId="18DB0499" w14:textId="77777777" w:rsidTr="001B6CAC">
        <w:trPr>
          <w:trHeight w:val="1065"/>
        </w:trPr>
        <w:tc>
          <w:tcPr>
            <w:tcW w:w="0" w:type="auto"/>
            <w:vAlign w:val="center"/>
          </w:tcPr>
          <w:p w14:paraId="69458000" w14:textId="7F901E0A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2</w:t>
            </w:r>
          </w:p>
        </w:tc>
        <w:tc>
          <w:tcPr>
            <w:tcW w:w="0" w:type="auto"/>
            <w:vAlign w:val="center"/>
          </w:tcPr>
          <w:p w14:paraId="2A4C7BEF" w14:textId="6528E9DB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vard University</w:t>
            </w:r>
          </w:p>
        </w:tc>
        <w:tc>
          <w:tcPr>
            <w:tcW w:w="0" w:type="auto"/>
            <w:vAlign w:val="center"/>
          </w:tcPr>
          <w:p w14:paraId="533B43EF" w14:textId="22A43A2A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</w:tcPr>
          <w:p w14:paraId="23AA05F0" w14:textId="3C541B39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vAlign w:val="center"/>
          </w:tcPr>
          <w:p w14:paraId="4CB2810F" w14:textId="01A52337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55</w:t>
            </w:r>
          </w:p>
        </w:tc>
        <w:tc>
          <w:tcPr>
            <w:tcW w:w="0" w:type="auto"/>
            <w:vAlign w:val="center"/>
          </w:tcPr>
          <w:p w14:paraId="770DF11D" w14:textId="3744AFBA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7.53 </w:t>
            </w:r>
          </w:p>
        </w:tc>
        <w:tc>
          <w:tcPr>
            <w:tcW w:w="0" w:type="auto"/>
            <w:vAlign w:val="center"/>
          </w:tcPr>
          <w:p w14:paraId="6CE7EF7A" w14:textId="611635A1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1B6CAC" w:rsidRPr="00FC1A25" w14:paraId="3B535630" w14:textId="77777777" w:rsidTr="001B6CAC">
        <w:trPr>
          <w:trHeight w:val="1065"/>
        </w:trPr>
        <w:tc>
          <w:tcPr>
            <w:tcW w:w="0" w:type="auto"/>
            <w:vAlign w:val="center"/>
          </w:tcPr>
          <w:p w14:paraId="077167DE" w14:textId="07B8078F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3</w:t>
            </w:r>
          </w:p>
        </w:tc>
        <w:tc>
          <w:tcPr>
            <w:tcW w:w="0" w:type="auto"/>
            <w:vAlign w:val="center"/>
          </w:tcPr>
          <w:p w14:paraId="24AA7290" w14:textId="76CA0EA6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North Carolina</w:t>
            </w:r>
          </w:p>
        </w:tc>
        <w:tc>
          <w:tcPr>
            <w:tcW w:w="0" w:type="auto"/>
            <w:vAlign w:val="center"/>
          </w:tcPr>
          <w:p w14:paraId="39F9B9A8" w14:textId="080E9645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</w:tcPr>
          <w:p w14:paraId="3C54367A" w14:textId="24311DC5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vAlign w:val="center"/>
          </w:tcPr>
          <w:p w14:paraId="05BAB500" w14:textId="0B4FCD49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1</w:t>
            </w:r>
          </w:p>
        </w:tc>
        <w:tc>
          <w:tcPr>
            <w:tcW w:w="0" w:type="auto"/>
            <w:vAlign w:val="center"/>
          </w:tcPr>
          <w:p w14:paraId="66BE69D5" w14:textId="0F831E46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.15 </w:t>
            </w:r>
          </w:p>
        </w:tc>
        <w:tc>
          <w:tcPr>
            <w:tcW w:w="0" w:type="auto"/>
            <w:vAlign w:val="center"/>
          </w:tcPr>
          <w:p w14:paraId="31EF105C" w14:textId="342D121C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1B6CAC" w:rsidRPr="00FC1A25" w14:paraId="63E1CF64" w14:textId="77777777" w:rsidTr="001B6CAC">
        <w:trPr>
          <w:trHeight w:val="1065"/>
        </w:trPr>
        <w:tc>
          <w:tcPr>
            <w:tcW w:w="0" w:type="auto"/>
            <w:vAlign w:val="center"/>
          </w:tcPr>
          <w:p w14:paraId="1BE3C7B1" w14:textId="2F8726F3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#14</w:t>
            </w:r>
          </w:p>
        </w:tc>
        <w:tc>
          <w:tcPr>
            <w:tcW w:w="0" w:type="auto"/>
            <w:vAlign w:val="center"/>
          </w:tcPr>
          <w:p w14:paraId="0C70944A" w14:textId="4842170C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Western Australia</w:t>
            </w:r>
          </w:p>
        </w:tc>
        <w:tc>
          <w:tcPr>
            <w:tcW w:w="0" w:type="auto"/>
            <w:vAlign w:val="center"/>
          </w:tcPr>
          <w:p w14:paraId="55F59D31" w14:textId="526D794B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0" w:type="auto"/>
            <w:vAlign w:val="center"/>
          </w:tcPr>
          <w:p w14:paraId="4A9C577D" w14:textId="24A25808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vAlign w:val="center"/>
          </w:tcPr>
          <w:p w14:paraId="6AD52575" w14:textId="0317E129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0</w:t>
            </w:r>
          </w:p>
        </w:tc>
        <w:tc>
          <w:tcPr>
            <w:tcW w:w="0" w:type="auto"/>
            <w:vAlign w:val="center"/>
          </w:tcPr>
          <w:p w14:paraId="0E0AEB8C" w14:textId="4625827D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.66 </w:t>
            </w:r>
          </w:p>
        </w:tc>
        <w:tc>
          <w:tcPr>
            <w:tcW w:w="0" w:type="auto"/>
            <w:vAlign w:val="center"/>
          </w:tcPr>
          <w:p w14:paraId="53FB1F04" w14:textId="280BCFC7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1B6CAC" w:rsidRPr="00FC1A25" w14:paraId="7681F977" w14:textId="77777777" w:rsidTr="001B6CAC">
        <w:trPr>
          <w:trHeight w:val="1065"/>
        </w:trPr>
        <w:tc>
          <w:tcPr>
            <w:tcW w:w="0" w:type="auto"/>
            <w:vAlign w:val="center"/>
          </w:tcPr>
          <w:p w14:paraId="03DE60CA" w14:textId="3B235E23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5</w:t>
            </w:r>
          </w:p>
        </w:tc>
        <w:tc>
          <w:tcPr>
            <w:tcW w:w="0" w:type="auto"/>
            <w:vAlign w:val="center"/>
          </w:tcPr>
          <w:p w14:paraId="0533D5F1" w14:textId="503EC22C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 Cancer Research Center</w:t>
            </w:r>
          </w:p>
        </w:tc>
        <w:tc>
          <w:tcPr>
            <w:tcW w:w="0" w:type="auto"/>
            <w:vAlign w:val="center"/>
          </w:tcPr>
          <w:p w14:paraId="30A326A4" w14:textId="0F9476F6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rmany</w:t>
            </w:r>
          </w:p>
        </w:tc>
        <w:tc>
          <w:tcPr>
            <w:tcW w:w="0" w:type="auto"/>
            <w:vAlign w:val="center"/>
          </w:tcPr>
          <w:p w14:paraId="7E0E1BDE" w14:textId="673BE3A7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vAlign w:val="center"/>
          </w:tcPr>
          <w:p w14:paraId="7E501FFC" w14:textId="7F9975B3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5</w:t>
            </w:r>
          </w:p>
        </w:tc>
        <w:tc>
          <w:tcPr>
            <w:tcW w:w="0" w:type="auto"/>
            <w:vAlign w:val="center"/>
          </w:tcPr>
          <w:p w14:paraId="62E80EFD" w14:textId="3D4553C8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5.19 </w:t>
            </w:r>
          </w:p>
        </w:tc>
        <w:tc>
          <w:tcPr>
            <w:tcW w:w="0" w:type="auto"/>
            <w:vAlign w:val="center"/>
          </w:tcPr>
          <w:p w14:paraId="7B93F745" w14:textId="27ABEDF5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1B6CAC" w:rsidRPr="00FC1A25" w14:paraId="7BE93F6F" w14:textId="77777777" w:rsidTr="001B6CAC">
        <w:trPr>
          <w:trHeight w:val="1065"/>
        </w:trPr>
        <w:tc>
          <w:tcPr>
            <w:tcW w:w="0" w:type="auto"/>
            <w:vAlign w:val="center"/>
          </w:tcPr>
          <w:p w14:paraId="20833B55" w14:textId="4ABDBE4C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6</w:t>
            </w:r>
          </w:p>
        </w:tc>
        <w:tc>
          <w:tcPr>
            <w:tcW w:w="0" w:type="auto"/>
            <w:vAlign w:val="center"/>
          </w:tcPr>
          <w:p w14:paraId="6588002C" w14:textId="4A0BE4B6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na-Farber Cancer Institute</w:t>
            </w:r>
          </w:p>
        </w:tc>
        <w:tc>
          <w:tcPr>
            <w:tcW w:w="0" w:type="auto"/>
            <w:vAlign w:val="center"/>
          </w:tcPr>
          <w:p w14:paraId="2D7B7F16" w14:textId="4FC32FE2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</w:tcPr>
          <w:p w14:paraId="75C7466E" w14:textId="3D73816D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vAlign w:val="center"/>
          </w:tcPr>
          <w:p w14:paraId="78E5E930" w14:textId="133913DC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8</w:t>
            </w:r>
          </w:p>
        </w:tc>
        <w:tc>
          <w:tcPr>
            <w:tcW w:w="0" w:type="auto"/>
            <w:vAlign w:val="center"/>
          </w:tcPr>
          <w:p w14:paraId="272FC0C3" w14:textId="0FBB898F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2.00 </w:t>
            </w:r>
          </w:p>
        </w:tc>
        <w:tc>
          <w:tcPr>
            <w:tcW w:w="0" w:type="auto"/>
            <w:vAlign w:val="center"/>
          </w:tcPr>
          <w:p w14:paraId="6E02C916" w14:textId="2898F3FD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1B6CAC" w:rsidRPr="00FC1A25" w14:paraId="005CF3CA" w14:textId="77777777" w:rsidTr="001B6CAC">
        <w:trPr>
          <w:trHeight w:val="1065"/>
        </w:trPr>
        <w:tc>
          <w:tcPr>
            <w:tcW w:w="0" w:type="auto"/>
            <w:vAlign w:val="center"/>
          </w:tcPr>
          <w:p w14:paraId="6D345A5D" w14:textId="10E733B6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7</w:t>
            </w:r>
          </w:p>
        </w:tc>
        <w:tc>
          <w:tcPr>
            <w:tcW w:w="0" w:type="auto"/>
            <w:vAlign w:val="center"/>
          </w:tcPr>
          <w:p w14:paraId="0C7B8644" w14:textId="10A0518A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gham and Women's Hospital</w:t>
            </w:r>
          </w:p>
        </w:tc>
        <w:tc>
          <w:tcPr>
            <w:tcW w:w="0" w:type="auto"/>
            <w:vAlign w:val="center"/>
          </w:tcPr>
          <w:p w14:paraId="79DAA881" w14:textId="7B010D71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</w:tcPr>
          <w:p w14:paraId="547F59D8" w14:textId="1C1BCFAB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vAlign w:val="center"/>
          </w:tcPr>
          <w:p w14:paraId="34A68C69" w14:textId="71FA986D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74</w:t>
            </w:r>
          </w:p>
        </w:tc>
        <w:tc>
          <w:tcPr>
            <w:tcW w:w="0" w:type="auto"/>
            <w:vAlign w:val="center"/>
          </w:tcPr>
          <w:p w14:paraId="746562EC" w14:textId="35B68E7A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0.47 </w:t>
            </w:r>
          </w:p>
        </w:tc>
        <w:tc>
          <w:tcPr>
            <w:tcW w:w="0" w:type="auto"/>
            <w:vAlign w:val="center"/>
          </w:tcPr>
          <w:p w14:paraId="7090DC36" w14:textId="3784A1FB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1B6CAC" w:rsidRPr="00FC1A25" w14:paraId="4D92D2F2" w14:textId="77777777" w:rsidTr="001B6CAC">
        <w:trPr>
          <w:trHeight w:val="1065"/>
        </w:trPr>
        <w:tc>
          <w:tcPr>
            <w:tcW w:w="0" w:type="auto"/>
            <w:vAlign w:val="center"/>
          </w:tcPr>
          <w:p w14:paraId="169AFBE0" w14:textId="6E9E6CEB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8</w:t>
            </w:r>
          </w:p>
        </w:tc>
        <w:tc>
          <w:tcPr>
            <w:tcW w:w="0" w:type="auto"/>
            <w:vAlign w:val="center"/>
          </w:tcPr>
          <w:p w14:paraId="52BD80AA" w14:textId="5AB5617E" w:rsidR="001B6CAC" w:rsidRPr="00FC1A25" w:rsidRDefault="00710CED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orial Sloan Kettering Cancer Center</w:t>
            </w:r>
          </w:p>
        </w:tc>
        <w:tc>
          <w:tcPr>
            <w:tcW w:w="0" w:type="auto"/>
            <w:vAlign w:val="center"/>
          </w:tcPr>
          <w:p w14:paraId="4AFDCDC1" w14:textId="43322A12" w:rsidR="001B6CAC" w:rsidRPr="00FC1A25" w:rsidRDefault="00710CED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</w:tcPr>
          <w:p w14:paraId="05CB3058" w14:textId="1B2BFA6E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vAlign w:val="center"/>
          </w:tcPr>
          <w:p w14:paraId="5F0A6188" w14:textId="01332076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1</w:t>
            </w:r>
          </w:p>
        </w:tc>
        <w:tc>
          <w:tcPr>
            <w:tcW w:w="0" w:type="auto"/>
            <w:vAlign w:val="center"/>
          </w:tcPr>
          <w:p w14:paraId="2C4C75C6" w14:textId="217101D2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2.73 </w:t>
            </w:r>
          </w:p>
        </w:tc>
        <w:tc>
          <w:tcPr>
            <w:tcW w:w="0" w:type="auto"/>
            <w:vAlign w:val="center"/>
          </w:tcPr>
          <w:p w14:paraId="0C4EFED4" w14:textId="075F9C8D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1B6CAC" w:rsidRPr="00FC1A25" w14:paraId="14884060" w14:textId="77777777" w:rsidTr="001B6CAC">
        <w:trPr>
          <w:trHeight w:val="1065"/>
        </w:trPr>
        <w:tc>
          <w:tcPr>
            <w:tcW w:w="0" w:type="auto"/>
            <w:vAlign w:val="center"/>
          </w:tcPr>
          <w:p w14:paraId="4E97243E" w14:textId="04DC0397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9</w:t>
            </w:r>
          </w:p>
        </w:tc>
        <w:tc>
          <w:tcPr>
            <w:tcW w:w="0" w:type="auto"/>
            <w:vAlign w:val="center"/>
          </w:tcPr>
          <w:p w14:paraId="17564D1F" w14:textId="01FC24D5" w:rsidR="001B6CAC" w:rsidRPr="00FC1A25" w:rsidRDefault="00710CED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Ottawa</w:t>
            </w:r>
          </w:p>
        </w:tc>
        <w:tc>
          <w:tcPr>
            <w:tcW w:w="0" w:type="auto"/>
            <w:vAlign w:val="center"/>
          </w:tcPr>
          <w:p w14:paraId="64D955A2" w14:textId="25095350" w:rsidR="001B6CAC" w:rsidRPr="00FC1A25" w:rsidRDefault="00710CED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nada</w:t>
            </w:r>
          </w:p>
        </w:tc>
        <w:tc>
          <w:tcPr>
            <w:tcW w:w="0" w:type="auto"/>
            <w:vAlign w:val="center"/>
          </w:tcPr>
          <w:p w14:paraId="00B70A9C" w14:textId="4062120C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vAlign w:val="center"/>
          </w:tcPr>
          <w:p w14:paraId="091EC596" w14:textId="0D5B3B4B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3</w:t>
            </w:r>
          </w:p>
        </w:tc>
        <w:tc>
          <w:tcPr>
            <w:tcW w:w="0" w:type="auto"/>
            <w:vAlign w:val="center"/>
          </w:tcPr>
          <w:p w14:paraId="7C8EC6D5" w14:textId="7FFE530E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7.90 </w:t>
            </w:r>
          </w:p>
        </w:tc>
        <w:tc>
          <w:tcPr>
            <w:tcW w:w="0" w:type="auto"/>
            <w:vAlign w:val="center"/>
          </w:tcPr>
          <w:p w14:paraId="0C6EDFB1" w14:textId="5AC543BC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1B6CAC" w:rsidRPr="00FC1A25" w14:paraId="63A341B9" w14:textId="77777777" w:rsidTr="001B6CAC">
        <w:trPr>
          <w:trHeight w:val="1065"/>
        </w:trPr>
        <w:tc>
          <w:tcPr>
            <w:tcW w:w="0" w:type="auto"/>
            <w:vAlign w:val="center"/>
          </w:tcPr>
          <w:p w14:paraId="3446C34C" w14:textId="2F14E7CE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20</w:t>
            </w:r>
          </w:p>
        </w:tc>
        <w:tc>
          <w:tcPr>
            <w:tcW w:w="0" w:type="auto"/>
            <w:vAlign w:val="center"/>
          </w:tcPr>
          <w:p w14:paraId="19BEFA60" w14:textId="68E428B0" w:rsidR="001B6CAC" w:rsidRPr="00FC1A25" w:rsidRDefault="00710CED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Alabama at Birmingham</w:t>
            </w:r>
          </w:p>
        </w:tc>
        <w:tc>
          <w:tcPr>
            <w:tcW w:w="0" w:type="auto"/>
            <w:vAlign w:val="center"/>
          </w:tcPr>
          <w:p w14:paraId="4E97FE74" w14:textId="024E37CF" w:rsidR="001B6CAC" w:rsidRPr="00FC1A25" w:rsidRDefault="00710CED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</w:tcPr>
          <w:p w14:paraId="38099038" w14:textId="750A8FD0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vAlign w:val="center"/>
          </w:tcPr>
          <w:p w14:paraId="61EE7348" w14:textId="313C2044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9</w:t>
            </w:r>
          </w:p>
        </w:tc>
        <w:tc>
          <w:tcPr>
            <w:tcW w:w="0" w:type="auto"/>
            <w:vAlign w:val="center"/>
          </w:tcPr>
          <w:p w14:paraId="13C9812D" w14:textId="6AAE945C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7.60 </w:t>
            </w:r>
          </w:p>
        </w:tc>
        <w:tc>
          <w:tcPr>
            <w:tcW w:w="0" w:type="auto"/>
            <w:vAlign w:val="center"/>
          </w:tcPr>
          <w:p w14:paraId="346D6407" w14:textId="467E8E73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1B6CAC" w:rsidRPr="00FC1A25" w14:paraId="195E4F24" w14:textId="77777777" w:rsidTr="001B6CAC">
        <w:trPr>
          <w:trHeight w:val="1065"/>
        </w:trPr>
        <w:tc>
          <w:tcPr>
            <w:tcW w:w="0" w:type="auto"/>
            <w:vAlign w:val="center"/>
          </w:tcPr>
          <w:p w14:paraId="1391E110" w14:textId="351F231A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21</w:t>
            </w:r>
          </w:p>
        </w:tc>
        <w:tc>
          <w:tcPr>
            <w:tcW w:w="0" w:type="auto"/>
            <w:vAlign w:val="center"/>
          </w:tcPr>
          <w:p w14:paraId="5E73D337" w14:textId="6286A986" w:rsidR="001B6CAC" w:rsidRPr="00FC1A25" w:rsidRDefault="00710CED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Sydney</w:t>
            </w:r>
          </w:p>
        </w:tc>
        <w:tc>
          <w:tcPr>
            <w:tcW w:w="0" w:type="auto"/>
            <w:vAlign w:val="center"/>
          </w:tcPr>
          <w:p w14:paraId="1C7ACBDC" w14:textId="1BA7F303" w:rsidR="001B6CAC" w:rsidRPr="00FC1A25" w:rsidRDefault="00710CED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0" w:type="auto"/>
            <w:vAlign w:val="center"/>
          </w:tcPr>
          <w:p w14:paraId="2DEB7976" w14:textId="25276C4C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vAlign w:val="center"/>
          </w:tcPr>
          <w:p w14:paraId="3D9F62BC" w14:textId="747271F4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7</w:t>
            </w:r>
          </w:p>
        </w:tc>
        <w:tc>
          <w:tcPr>
            <w:tcW w:w="0" w:type="auto"/>
            <w:vAlign w:val="center"/>
          </w:tcPr>
          <w:p w14:paraId="269B88FC" w14:textId="658A9DC4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1.65 </w:t>
            </w:r>
          </w:p>
        </w:tc>
        <w:tc>
          <w:tcPr>
            <w:tcW w:w="0" w:type="auto"/>
            <w:vAlign w:val="center"/>
          </w:tcPr>
          <w:p w14:paraId="37E2F859" w14:textId="11D3596C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1B6CAC" w:rsidRPr="00FC1A25" w14:paraId="26195A55" w14:textId="77777777" w:rsidTr="001B6CAC">
        <w:trPr>
          <w:trHeight w:val="1065"/>
        </w:trPr>
        <w:tc>
          <w:tcPr>
            <w:tcW w:w="0" w:type="auto"/>
            <w:vAlign w:val="center"/>
          </w:tcPr>
          <w:p w14:paraId="67B3B2DC" w14:textId="379AB0B0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22</w:t>
            </w:r>
          </w:p>
        </w:tc>
        <w:tc>
          <w:tcPr>
            <w:tcW w:w="0" w:type="auto"/>
            <w:vAlign w:val="center"/>
          </w:tcPr>
          <w:p w14:paraId="73E19F6D" w14:textId="7E60D0E5" w:rsidR="001B6CAC" w:rsidRPr="00FC1A25" w:rsidRDefault="00710CED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Copenhagen</w:t>
            </w:r>
          </w:p>
        </w:tc>
        <w:tc>
          <w:tcPr>
            <w:tcW w:w="0" w:type="auto"/>
            <w:vAlign w:val="center"/>
          </w:tcPr>
          <w:p w14:paraId="31ADFBF4" w14:textId="0A11B1D8" w:rsidR="001B6CAC" w:rsidRPr="00FC1A25" w:rsidRDefault="00710CED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nmark</w:t>
            </w:r>
          </w:p>
        </w:tc>
        <w:tc>
          <w:tcPr>
            <w:tcW w:w="0" w:type="auto"/>
            <w:vAlign w:val="center"/>
          </w:tcPr>
          <w:p w14:paraId="7AA79415" w14:textId="2F7B9466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vAlign w:val="center"/>
          </w:tcPr>
          <w:p w14:paraId="09E8DEAC" w14:textId="32F8DD27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0" w:type="auto"/>
            <w:vAlign w:val="center"/>
          </w:tcPr>
          <w:p w14:paraId="45B31578" w14:textId="104901AE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.03 </w:t>
            </w:r>
          </w:p>
        </w:tc>
        <w:tc>
          <w:tcPr>
            <w:tcW w:w="0" w:type="auto"/>
            <w:vAlign w:val="center"/>
          </w:tcPr>
          <w:p w14:paraId="024B8426" w14:textId="5BD221E3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1B6CAC" w:rsidRPr="00FC1A25" w14:paraId="14AE8AFA" w14:textId="77777777" w:rsidTr="001B6CAC">
        <w:trPr>
          <w:trHeight w:val="1065"/>
        </w:trPr>
        <w:tc>
          <w:tcPr>
            <w:tcW w:w="0" w:type="auto"/>
            <w:vAlign w:val="center"/>
          </w:tcPr>
          <w:p w14:paraId="59E6717B" w14:textId="78D416FC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23</w:t>
            </w:r>
          </w:p>
        </w:tc>
        <w:tc>
          <w:tcPr>
            <w:tcW w:w="0" w:type="auto"/>
            <w:vAlign w:val="center"/>
          </w:tcPr>
          <w:p w14:paraId="789C6D6C" w14:textId="690A5867" w:rsidR="001B6CAC" w:rsidRPr="00FC1A25" w:rsidRDefault="00710CED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Pennsylvania</w:t>
            </w:r>
          </w:p>
        </w:tc>
        <w:tc>
          <w:tcPr>
            <w:tcW w:w="0" w:type="auto"/>
            <w:vAlign w:val="center"/>
          </w:tcPr>
          <w:p w14:paraId="241EBE19" w14:textId="7D108E11" w:rsidR="001B6CAC" w:rsidRPr="00FC1A25" w:rsidRDefault="00710CED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</w:tcPr>
          <w:p w14:paraId="4A6F9448" w14:textId="4BE194AF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vAlign w:val="center"/>
          </w:tcPr>
          <w:p w14:paraId="359867C5" w14:textId="2811E92C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1</w:t>
            </w:r>
          </w:p>
        </w:tc>
        <w:tc>
          <w:tcPr>
            <w:tcW w:w="0" w:type="auto"/>
            <w:vAlign w:val="center"/>
          </w:tcPr>
          <w:p w14:paraId="32D1D3B3" w14:textId="522B1087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.98 </w:t>
            </w:r>
          </w:p>
        </w:tc>
        <w:tc>
          <w:tcPr>
            <w:tcW w:w="0" w:type="auto"/>
            <w:vAlign w:val="center"/>
          </w:tcPr>
          <w:p w14:paraId="36B3396B" w14:textId="5925F930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1B6CAC" w:rsidRPr="00FC1A25" w14:paraId="3D9ABE59" w14:textId="77777777" w:rsidTr="001B6CAC">
        <w:trPr>
          <w:trHeight w:val="1065"/>
        </w:trPr>
        <w:tc>
          <w:tcPr>
            <w:tcW w:w="0" w:type="auto"/>
            <w:vAlign w:val="center"/>
          </w:tcPr>
          <w:p w14:paraId="04A8E53E" w14:textId="62A310AB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24</w:t>
            </w:r>
          </w:p>
        </w:tc>
        <w:tc>
          <w:tcPr>
            <w:tcW w:w="0" w:type="auto"/>
            <w:vAlign w:val="center"/>
          </w:tcPr>
          <w:p w14:paraId="5E6F1F0A" w14:textId="079AE6D6" w:rsidR="001B6CAC" w:rsidRPr="00FC1A25" w:rsidRDefault="00710CED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ensland University of Technology</w:t>
            </w:r>
          </w:p>
        </w:tc>
        <w:tc>
          <w:tcPr>
            <w:tcW w:w="0" w:type="auto"/>
            <w:vAlign w:val="center"/>
          </w:tcPr>
          <w:p w14:paraId="6806A037" w14:textId="12CC2F13" w:rsidR="001B6CAC" w:rsidRPr="00FC1A25" w:rsidRDefault="00710CED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0" w:type="auto"/>
            <w:vAlign w:val="center"/>
          </w:tcPr>
          <w:p w14:paraId="613D5929" w14:textId="39B834B1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vAlign w:val="center"/>
          </w:tcPr>
          <w:p w14:paraId="09926B6A" w14:textId="6ACA2AF6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2</w:t>
            </w:r>
          </w:p>
        </w:tc>
        <w:tc>
          <w:tcPr>
            <w:tcW w:w="0" w:type="auto"/>
            <w:vAlign w:val="center"/>
          </w:tcPr>
          <w:p w14:paraId="512F7C1A" w14:textId="68DF1634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.23 </w:t>
            </w:r>
          </w:p>
        </w:tc>
        <w:tc>
          <w:tcPr>
            <w:tcW w:w="0" w:type="auto"/>
            <w:vAlign w:val="center"/>
          </w:tcPr>
          <w:p w14:paraId="25B8CCEF" w14:textId="5163A607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1B6CAC" w:rsidRPr="00FC1A25" w14:paraId="62928D30" w14:textId="77777777" w:rsidTr="001B6CAC">
        <w:trPr>
          <w:trHeight w:val="1065"/>
        </w:trPr>
        <w:tc>
          <w:tcPr>
            <w:tcW w:w="0" w:type="auto"/>
            <w:vAlign w:val="center"/>
          </w:tcPr>
          <w:p w14:paraId="480862C3" w14:textId="7800FA19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25</w:t>
            </w:r>
          </w:p>
        </w:tc>
        <w:tc>
          <w:tcPr>
            <w:tcW w:w="0" w:type="auto"/>
            <w:vAlign w:val="center"/>
          </w:tcPr>
          <w:p w14:paraId="04C1B081" w14:textId="315BBD1B" w:rsidR="001B6CAC" w:rsidRPr="00FC1A25" w:rsidRDefault="00710CED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le University</w:t>
            </w:r>
          </w:p>
        </w:tc>
        <w:tc>
          <w:tcPr>
            <w:tcW w:w="0" w:type="auto"/>
            <w:vAlign w:val="center"/>
          </w:tcPr>
          <w:p w14:paraId="159CFA4A" w14:textId="48F1A6D6" w:rsidR="001B6CAC" w:rsidRPr="00FC1A25" w:rsidRDefault="00710CED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</w:tcPr>
          <w:p w14:paraId="423AAFEA" w14:textId="50D293E3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vAlign w:val="center"/>
          </w:tcPr>
          <w:p w14:paraId="607B8557" w14:textId="39804A40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4</w:t>
            </w:r>
          </w:p>
        </w:tc>
        <w:tc>
          <w:tcPr>
            <w:tcW w:w="0" w:type="auto"/>
            <w:vAlign w:val="center"/>
          </w:tcPr>
          <w:p w14:paraId="7DB73291" w14:textId="09AD4A7A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6.68 </w:t>
            </w:r>
          </w:p>
        </w:tc>
        <w:tc>
          <w:tcPr>
            <w:tcW w:w="0" w:type="auto"/>
            <w:vAlign w:val="center"/>
          </w:tcPr>
          <w:p w14:paraId="781BEE51" w14:textId="580ED9E6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1B6CAC" w:rsidRPr="00FC1A25" w14:paraId="60121E18" w14:textId="77777777" w:rsidTr="001B6CAC">
        <w:trPr>
          <w:trHeight w:val="1065"/>
        </w:trPr>
        <w:tc>
          <w:tcPr>
            <w:tcW w:w="0" w:type="auto"/>
            <w:vAlign w:val="center"/>
          </w:tcPr>
          <w:p w14:paraId="5BCAF4F1" w14:textId="63143851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#26</w:t>
            </w:r>
          </w:p>
        </w:tc>
        <w:tc>
          <w:tcPr>
            <w:tcW w:w="0" w:type="auto"/>
            <w:vAlign w:val="center"/>
          </w:tcPr>
          <w:p w14:paraId="1423AF53" w14:textId="2E12B5A5" w:rsidR="001B6CAC" w:rsidRPr="00FC1A25" w:rsidRDefault="00710CED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rolinska Institute</w:t>
            </w:r>
          </w:p>
        </w:tc>
        <w:tc>
          <w:tcPr>
            <w:tcW w:w="0" w:type="auto"/>
            <w:vAlign w:val="center"/>
          </w:tcPr>
          <w:p w14:paraId="3809BA9A" w14:textId="791CFDD4" w:rsidR="001B6CAC" w:rsidRPr="00FC1A25" w:rsidRDefault="00710CED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weden</w:t>
            </w:r>
          </w:p>
        </w:tc>
        <w:tc>
          <w:tcPr>
            <w:tcW w:w="0" w:type="auto"/>
            <w:vAlign w:val="center"/>
          </w:tcPr>
          <w:p w14:paraId="6848694E" w14:textId="0426CBBC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vAlign w:val="center"/>
          </w:tcPr>
          <w:p w14:paraId="3CFCBA7D" w14:textId="5F62A60A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8</w:t>
            </w:r>
          </w:p>
        </w:tc>
        <w:tc>
          <w:tcPr>
            <w:tcW w:w="0" w:type="auto"/>
            <w:vAlign w:val="center"/>
          </w:tcPr>
          <w:p w14:paraId="468B2F7E" w14:textId="6688B70E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.66 </w:t>
            </w:r>
          </w:p>
        </w:tc>
        <w:tc>
          <w:tcPr>
            <w:tcW w:w="0" w:type="auto"/>
            <w:vAlign w:val="center"/>
          </w:tcPr>
          <w:p w14:paraId="64A9C5B2" w14:textId="25E383BB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710CED" w:rsidRPr="00FC1A25" w14:paraId="086F154F" w14:textId="77777777" w:rsidTr="001B6CAC">
        <w:trPr>
          <w:trHeight w:val="1065"/>
        </w:trPr>
        <w:tc>
          <w:tcPr>
            <w:tcW w:w="0" w:type="auto"/>
            <w:vAlign w:val="center"/>
          </w:tcPr>
          <w:p w14:paraId="436059F9" w14:textId="2CE795B9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27</w:t>
            </w:r>
          </w:p>
        </w:tc>
        <w:tc>
          <w:tcPr>
            <w:tcW w:w="0" w:type="auto"/>
            <w:vAlign w:val="center"/>
          </w:tcPr>
          <w:p w14:paraId="62686F1C" w14:textId="4B31EBD3" w:rsidR="001B6CAC" w:rsidRPr="00FC1A25" w:rsidRDefault="00710CED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Illinois</w:t>
            </w:r>
          </w:p>
        </w:tc>
        <w:tc>
          <w:tcPr>
            <w:tcW w:w="0" w:type="auto"/>
            <w:vAlign w:val="center"/>
          </w:tcPr>
          <w:p w14:paraId="5B7B7437" w14:textId="173F9521" w:rsidR="001B6CAC" w:rsidRPr="00FC1A25" w:rsidRDefault="00710CED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</w:tcPr>
          <w:p w14:paraId="2A26432A" w14:textId="7C6B3323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vAlign w:val="center"/>
          </w:tcPr>
          <w:p w14:paraId="18EB6C4A" w14:textId="3795B43C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0" w:type="auto"/>
            <w:vAlign w:val="center"/>
          </w:tcPr>
          <w:p w14:paraId="1AA6180B" w14:textId="053038A5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.69 </w:t>
            </w:r>
          </w:p>
        </w:tc>
        <w:tc>
          <w:tcPr>
            <w:tcW w:w="0" w:type="auto"/>
            <w:vAlign w:val="center"/>
          </w:tcPr>
          <w:p w14:paraId="70F52A92" w14:textId="25F9B310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1B6CAC" w:rsidRPr="00FC1A25" w14:paraId="11B33AD5" w14:textId="77777777" w:rsidTr="001B6CAC">
        <w:trPr>
          <w:trHeight w:val="1065"/>
        </w:trPr>
        <w:tc>
          <w:tcPr>
            <w:tcW w:w="0" w:type="auto"/>
            <w:vAlign w:val="center"/>
          </w:tcPr>
          <w:p w14:paraId="20D17A1C" w14:textId="64D79D81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28</w:t>
            </w:r>
          </w:p>
        </w:tc>
        <w:tc>
          <w:tcPr>
            <w:tcW w:w="0" w:type="auto"/>
            <w:vAlign w:val="center"/>
          </w:tcPr>
          <w:p w14:paraId="1F4648CF" w14:textId="5B1F840B" w:rsidR="001B6CAC" w:rsidRPr="00FC1A25" w:rsidRDefault="00710CED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rican Cancer Society</w:t>
            </w:r>
          </w:p>
        </w:tc>
        <w:tc>
          <w:tcPr>
            <w:tcW w:w="0" w:type="auto"/>
            <w:vAlign w:val="center"/>
          </w:tcPr>
          <w:p w14:paraId="6663EF5C" w14:textId="23358728" w:rsidR="001B6CAC" w:rsidRPr="00FC1A25" w:rsidRDefault="00710CED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</w:tcPr>
          <w:p w14:paraId="22E2852C" w14:textId="662235AC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center"/>
          </w:tcPr>
          <w:p w14:paraId="671BC046" w14:textId="4971ED03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86</w:t>
            </w:r>
          </w:p>
        </w:tc>
        <w:tc>
          <w:tcPr>
            <w:tcW w:w="0" w:type="auto"/>
            <w:vAlign w:val="center"/>
          </w:tcPr>
          <w:p w14:paraId="2EAC2EB9" w14:textId="329E6AA7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3.38 </w:t>
            </w:r>
          </w:p>
        </w:tc>
        <w:tc>
          <w:tcPr>
            <w:tcW w:w="0" w:type="auto"/>
            <w:vAlign w:val="center"/>
          </w:tcPr>
          <w:p w14:paraId="1E893B43" w14:textId="026E44FD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1B6CAC" w:rsidRPr="00FC1A25" w14:paraId="53C1865C" w14:textId="77777777" w:rsidTr="001B6CAC">
        <w:trPr>
          <w:trHeight w:val="1065"/>
        </w:trPr>
        <w:tc>
          <w:tcPr>
            <w:tcW w:w="0" w:type="auto"/>
            <w:vAlign w:val="center"/>
          </w:tcPr>
          <w:p w14:paraId="2234523D" w14:textId="3D3016EF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29</w:t>
            </w:r>
          </w:p>
        </w:tc>
        <w:tc>
          <w:tcPr>
            <w:tcW w:w="0" w:type="auto"/>
            <w:vAlign w:val="center"/>
          </w:tcPr>
          <w:p w14:paraId="4C43C334" w14:textId="35A9E3F6" w:rsidR="001B6CAC" w:rsidRPr="00FC1A25" w:rsidRDefault="00710CED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vard Medical School</w:t>
            </w:r>
          </w:p>
        </w:tc>
        <w:tc>
          <w:tcPr>
            <w:tcW w:w="0" w:type="auto"/>
            <w:vAlign w:val="center"/>
          </w:tcPr>
          <w:p w14:paraId="5EA481F2" w14:textId="61562545" w:rsidR="001B6CAC" w:rsidRPr="00FC1A25" w:rsidRDefault="00710CED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</w:tcPr>
          <w:p w14:paraId="681A1BDF" w14:textId="0DD8E607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center"/>
          </w:tcPr>
          <w:p w14:paraId="4CAC169F" w14:textId="54FD5F40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5</w:t>
            </w:r>
          </w:p>
        </w:tc>
        <w:tc>
          <w:tcPr>
            <w:tcW w:w="0" w:type="auto"/>
            <w:vAlign w:val="center"/>
          </w:tcPr>
          <w:p w14:paraId="00ECBF16" w14:textId="173C09BF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4.27 </w:t>
            </w:r>
          </w:p>
        </w:tc>
        <w:tc>
          <w:tcPr>
            <w:tcW w:w="0" w:type="auto"/>
            <w:vAlign w:val="center"/>
          </w:tcPr>
          <w:p w14:paraId="156B62FF" w14:textId="754EA2A6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1B6CAC" w:rsidRPr="00FC1A25" w14:paraId="33804DFB" w14:textId="77777777" w:rsidTr="001B6CAC">
        <w:trPr>
          <w:trHeight w:val="1065"/>
        </w:trPr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6BF32579" w14:textId="26B999D7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3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69F17DBA" w14:textId="23A8DE6C" w:rsidR="001B6CAC" w:rsidRPr="00FC1A25" w:rsidRDefault="00710CED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Washingt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707142A0" w14:textId="034397DF" w:rsidR="001B6CAC" w:rsidRPr="00FC1A25" w:rsidRDefault="00710CED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4415F035" w14:textId="1D2682CD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18ACF34E" w14:textId="6974B7DB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3DFEA6D7" w14:textId="3DBE2E0A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1.29 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6D536616" w14:textId="43F91B89" w:rsidR="001B6CAC" w:rsidRPr="00FC1A25" w:rsidRDefault="001B6CAC" w:rsidP="001B6C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A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</w:tbl>
    <w:p w14:paraId="3FA98132" w14:textId="64CE2305" w:rsidR="00EC74C2" w:rsidRPr="00FC1A25" w:rsidRDefault="00EC74C2">
      <w:pPr>
        <w:rPr>
          <w:rFonts w:ascii="Times New Roman" w:hAnsi="Times New Roman" w:cs="Times New Roman"/>
          <w:sz w:val="20"/>
          <w:szCs w:val="20"/>
        </w:rPr>
      </w:pPr>
    </w:p>
    <w:p w14:paraId="53225813" w14:textId="77777777" w:rsidR="00EC74C2" w:rsidRPr="00FC1A25" w:rsidRDefault="00EC74C2">
      <w:pPr>
        <w:rPr>
          <w:rFonts w:ascii="Times New Roman" w:hAnsi="Times New Roman" w:cs="Times New Roman"/>
          <w:sz w:val="20"/>
          <w:szCs w:val="20"/>
        </w:rPr>
      </w:pPr>
    </w:p>
    <w:sectPr w:rsidR="00EC74C2" w:rsidRPr="00FC1A25" w:rsidSect="00DA76D0">
      <w:pgSz w:w="11900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4C2"/>
    <w:rsid w:val="00001FFD"/>
    <w:rsid w:val="00005299"/>
    <w:rsid w:val="00006DB3"/>
    <w:rsid w:val="00006FCC"/>
    <w:rsid w:val="00007B50"/>
    <w:rsid w:val="000108A8"/>
    <w:rsid w:val="00010FD8"/>
    <w:rsid w:val="000119DD"/>
    <w:rsid w:val="000155A8"/>
    <w:rsid w:val="00017A80"/>
    <w:rsid w:val="00020106"/>
    <w:rsid w:val="00023954"/>
    <w:rsid w:val="00023D44"/>
    <w:rsid w:val="00025119"/>
    <w:rsid w:val="00026667"/>
    <w:rsid w:val="00027555"/>
    <w:rsid w:val="0003352C"/>
    <w:rsid w:val="00044673"/>
    <w:rsid w:val="000569F1"/>
    <w:rsid w:val="00060110"/>
    <w:rsid w:val="00064982"/>
    <w:rsid w:val="00073CBF"/>
    <w:rsid w:val="00083AE9"/>
    <w:rsid w:val="00083E9D"/>
    <w:rsid w:val="00084CD8"/>
    <w:rsid w:val="00091225"/>
    <w:rsid w:val="000A303F"/>
    <w:rsid w:val="000A7EBA"/>
    <w:rsid w:val="000B44D1"/>
    <w:rsid w:val="000B7D89"/>
    <w:rsid w:val="000C2C32"/>
    <w:rsid w:val="000C5EE8"/>
    <w:rsid w:val="000C6400"/>
    <w:rsid w:val="000D509C"/>
    <w:rsid w:val="000D7542"/>
    <w:rsid w:val="000D7E4F"/>
    <w:rsid w:val="000E1532"/>
    <w:rsid w:val="000E41CE"/>
    <w:rsid w:val="000F0D55"/>
    <w:rsid w:val="000F1AF3"/>
    <w:rsid w:val="000F2767"/>
    <w:rsid w:val="000F70B7"/>
    <w:rsid w:val="001014AD"/>
    <w:rsid w:val="00107A30"/>
    <w:rsid w:val="001104E5"/>
    <w:rsid w:val="001163F4"/>
    <w:rsid w:val="0011750F"/>
    <w:rsid w:val="00117B62"/>
    <w:rsid w:val="0012053E"/>
    <w:rsid w:val="00127B9E"/>
    <w:rsid w:val="00134A32"/>
    <w:rsid w:val="001409AB"/>
    <w:rsid w:val="00142399"/>
    <w:rsid w:val="001434EC"/>
    <w:rsid w:val="0015215C"/>
    <w:rsid w:val="0016532E"/>
    <w:rsid w:val="001659AF"/>
    <w:rsid w:val="001834C6"/>
    <w:rsid w:val="00185501"/>
    <w:rsid w:val="001902D4"/>
    <w:rsid w:val="00190E27"/>
    <w:rsid w:val="001920A6"/>
    <w:rsid w:val="00196DD2"/>
    <w:rsid w:val="001A2F32"/>
    <w:rsid w:val="001A344A"/>
    <w:rsid w:val="001A5E64"/>
    <w:rsid w:val="001A7912"/>
    <w:rsid w:val="001B03D3"/>
    <w:rsid w:val="001B19FD"/>
    <w:rsid w:val="001B6CAC"/>
    <w:rsid w:val="001C0752"/>
    <w:rsid w:val="001C1522"/>
    <w:rsid w:val="001C1AF6"/>
    <w:rsid w:val="001C2977"/>
    <w:rsid w:val="001C2C6B"/>
    <w:rsid w:val="001C461B"/>
    <w:rsid w:val="001C4BFE"/>
    <w:rsid w:val="001C75F4"/>
    <w:rsid w:val="001D6AE5"/>
    <w:rsid w:val="001D7D1D"/>
    <w:rsid w:val="001E641A"/>
    <w:rsid w:val="001E7830"/>
    <w:rsid w:val="001F6669"/>
    <w:rsid w:val="001F6A24"/>
    <w:rsid w:val="0020314E"/>
    <w:rsid w:val="00205B2D"/>
    <w:rsid w:val="00214A9F"/>
    <w:rsid w:val="0022001C"/>
    <w:rsid w:val="00226871"/>
    <w:rsid w:val="0022771E"/>
    <w:rsid w:val="00231FBA"/>
    <w:rsid w:val="002327FF"/>
    <w:rsid w:val="002330E0"/>
    <w:rsid w:val="00233A9F"/>
    <w:rsid w:val="002363CD"/>
    <w:rsid w:val="00242D4B"/>
    <w:rsid w:val="00247482"/>
    <w:rsid w:val="0026045F"/>
    <w:rsid w:val="00261927"/>
    <w:rsid w:val="00286555"/>
    <w:rsid w:val="002A0733"/>
    <w:rsid w:val="002B1DB8"/>
    <w:rsid w:val="002C245A"/>
    <w:rsid w:val="002C2EEF"/>
    <w:rsid w:val="002C4A6B"/>
    <w:rsid w:val="002C4B6E"/>
    <w:rsid w:val="002C5774"/>
    <w:rsid w:val="002C5D9F"/>
    <w:rsid w:val="002D20DF"/>
    <w:rsid w:val="002E086C"/>
    <w:rsid w:val="002E14C5"/>
    <w:rsid w:val="002E22CF"/>
    <w:rsid w:val="002E2481"/>
    <w:rsid w:val="002E41BB"/>
    <w:rsid w:val="002E5589"/>
    <w:rsid w:val="002F0176"/>
    <w:rsid w:val="0031252E"/>
    <w:rsid w:val="00313C1C"/>
    <w:rsid w:val="0031455F"/>
    <w:rsid w:val="00314704"/>
    <w:rsid w:val="00320824"/>
    <w:rsid w:val="003217B1"/>
    <w:rsid w:val="003231DB"/>
    <w:rsid w:val="00323F02"/>
    <w:rsid w:val="00330127"/>
    <w:rsid w:val="00330393"/>
    <w:rsid w:val="003308E2"/>
    <w:rsid w:val="00333106"/>
    <w:rsid w:val="0033335E"/>
    <w:rsid w:val="003338DB"/>
    <w:rsid w:val="00351189"/>
    <w:rsid w:val="00353C9A"/>
    <w:rsid w:val="003569DD"/>
    <w:rsid w:val="00362770"/>
    <w:rsid w:val="00371523"/>
    <w:rsid w:val="00373234"/>
    <w:rsid w:val="00374EFF"/>
    <w:rsid w:val="00384902"/>
    <w:rsid w:val="0038502F"/>
    <w:rsid w:val="00392887"/>
    <w:rsid w:val="00393A82"/>
    <w:rsid w:val="003B6979"/>
    <w:rsid w:val="003C0605"/>
    <w:rsid w:val="003C2BA7"/>
    <w:rsid w:val="003D296D"/>
    <w:rsid w:val="003D5945"/>
    <w:rsid w:val="003E17F0"/>
    <w:rsid w:val="003E3603"/>
    <w:rsid w:val="003E445B"/>
    <w:rsid w:val="003E7FAC"/>
    <w:rsid w:val="003F1290"/>
    <w:rsid w:val="003F1ED3"/>
    <w:rsid w:val="003F5606"/>
    <w:rsid w:val="0041148F"/>
    <w:rsid w:val="00413598"/>
    <w:rsid w:val="004172E8"/>
    <w:rsid w:val="0042058E"/>
    <w:rsid w:val="00420DC1"/>
    <w:rsid w:val="00422E43"/>
    <w:rsid w:val="0042523C"/>
    <w:rsid w:val="00426008"/>
    <w:rsid w:val="00432C1E"/>
    <w:rsid w:val="00433712"/>
    <w:rsid w:val="00436656"/>
    <w:rsid w:val="00441533"/>
    <w:rsid w:val="004430BC"/>
    <w:rsid w:val="00443286"/>
    <w:rsid w:val="0044408B"/>
    <w:rsid w:val="00447639"/>
    <w:rsid w:val="004504C7"/>
    <w:rsid w:val="00454764"/>
    <w:rsid w:val="00455EB5"/>
    <w:rsid w:val="0045649A"/>
    <w:rsid w:val="004651AF"/>
    <w:rsid w:val="00470D63"/>
    <w:rsid w:val="004719DE"/>
    <w:rsid w:val="0047331A"/>
    <w:rsid w:val="00474C85"/>
    <w:rsid w:val="0048309D"/>
    <w:rsid w:val="00484F9C"/>
    <w:rsid w:val="00485BD7"/>
    <w:rsid w:val="00485DBD"/>
    <w:rsid w:val="00491C1A"/>
    <w:rsid w:val="004A118D"/>
    <w:rsid w:val="004A4725"/>
    <w:rsid w:val="004A4B4B"/>
    <w:rsid w:val="004B1DA1"/>
    <w:rsid w:val="004B7B51"/>
    <w:rsid w:val="004C5FCD"/>
    <w:rsid w:val="004C695E"/>
    <w:rsid w:val="004C71B7"/>
    <w:rsid w:val="004D08DE"/>
    <w:rsid w:val="004D1B9E"/>
    <w:rsid w:val="004D4852"/>
    <w:rsid w:val="004D7707"/>
    <w:rsid w:val="004E0D88"/>
    <w:rsid w:val="004E117B"/>
    <w:rsid w:val="004E1BBC"/>
    <w:rsid w:val="004E401E"/>
    <w:rsid w:val="004E45F2"/>
    <w:rsid w:val="004E7E4D"/>
    <w:rsid w:val="004F2845"/>
    <w:rsid w:val="004F322E"/>
    <w:rsid w:val="004F7E70"/>
    <w:rsid w:val="00510FA6"/>
    <w:rsid w:val="00511231"/>
    <w:rsid w:val="0051418F"/>
    <w:rsid w:val="0051572A"/>
    <w:rsid w:val="00515A2C"/>
    <w:rsid w:val="00520351"/>
    <w:rsid w:val="0052226E"/>
    <w:rsid w:val="00527974"/>
    <w:rsid w:val="0053081E"/>
    <w:rsid w:val="005407B9"/>
    <w:rsid w:val="00542A1A"/>
    <w:rsid w:val="005463CD"/>
    <w:rsid w:val="00546478"/>
    <w:rsid w:val="005505EE"/>
    <w:rsid w:val="00551B1A"/>
    <w:rsid w:val="00560FAA"/>
    <w:rsid w:val="0056117F"/>
    <w:rsid w:val="00561B57"/>
    <w:rsid w:val="0056403E"/>
    <w:rsid w:val="00564916"/>
    <w:rsid w:val="00580CA5"/>
    <w:rsid w:val="00580F4F"/>
    <w:rsid w:val="00587945"/>
    <w:rsid w:val="00592983"/>
    <w:rsid w:val="005952FC"/>
    <w:rsid w:val="005A09F7"/>
    <w:rsid w:val="005A3181"/>
    <w:rsid w:val="005A3B35"/>
    <w:rsid w:val="005A7A26"/>
    <w:rsid w:val="005A7B3B"/>
    <w:rsid w:val="005C0875"/>
    <w:rsid w:val="005C168C"/>
    <w:rsid w:val="005C2537"/>
    <w:rsid w:val="005D5E54"/>
    <w:rsid w:val="005E2330"/>
    <w:rsid w:val="005E5FAB"/>
    <w:rsid w:val="005E65A6"/>
    <w:rsid w:val="005F440C"/>
    <w:rsid w:val="005F5837"/>
    <w:rsid w:val="00612D09"/>
    <w:rsid w:val="00633817"/>
    <w:rsid w:val="00642F14"/>
    <w:rsid w:val="006440AB"/>
    <w:rsid w:val="00667887"/>
    <w:rsid w:val="00674A40"/>
    <w:rsid w:val="00676145"/>
    <w:rsid w:val="006861F2"/>
    <w:rsid w:val="00691770"/>
    <w:rsid w:val="00697B36"/>
    <w:rsid w:val="006A2880"/>
    <w:rsid w:val="006A2F6F"/>
    <w:rsid w:val="006A5C81"/>
    <w:rsid w:val="006A6BBE"/>
    <w:rsid w:val="006C19C7"/>
    <w:rsid w:val="006C35C3"/>
    <w:rsid w:val="006D41E0"/>
    <w:rsid w:val="006D43E6"/>
    <w:rsid w:val="006E1404"/>
    <w:rsid w:val="006E3D3D"/>
    <w:rsid w:val="006F0E0A"/>
    <w:rsid w:val="006F1B41"/>
    <w:rsid w:val="00702712"/>
    <w:rsid w:val="0070694F"/>
    <w:rsid w:val="00707B05"/>
    <w:rsid w:val="00707E31"/>
    <w:rsid w:val="00710CED"/>
    <w:rsid w:val="00715729"/>
    <w:rsid w:val="00727B6C"/>
    <w:rsid w:val="0073130A"/>
    <w:rsid w:val="00732A72"/>
    <w:rsid w:val="00736E69"/>
    <w:rsid w:val="007409CC"/>
    <w:rsid w:val="007505B8"/>
    <w:rsid w:val="00752770"/>
    <w:rsid w:val="00754320"/>
    <w:rsid w:val="00762377"/>
    <w:rsid w:val="0076436E"/>
    <w:rsid w:val="007643FE"/>
    <w:rsid w:val="00771E3E"/>
    <w:rsid w:val="00787389"/>
    <w:rsid w:val="007924BF"/>
    <w:rsid w:val="007928CE"/>
    <w:rsid w:val="00796221"/>
    <w:rsid w:val="00796B8A"/>
    <w:rsid w:val="007973A6"/>
    <w:rsid w:val="007A2D16"/>
    <w:rsid w:val="007A56F2"/>
    <w:rsid w:val="007B4EB8"/>
    <w:rsid w:val="007C1D4B"/>
    <w:rsid w:val="007C307B"/>
    <w:rsid w:val="007C78AC"/>
    <w:rsid w:val="007D0637"/>
    <w:rsid w:val="007D1E8D"/>
    <w:rsid w:val="007D20A7"/>
    <w:rsid w:val="007D2287"/>
    <w:rsid w:val="007D413A"/>
    <w:rsid w:val="007E34DF"/>
    <w:rsid w:val="007E37AB"/>
    <w:rsid w:val="007E710A"/>
    <w:rsid w:val="007F2985"/>
    <w:rsid w:val="007F2F2A"/>
    <w:rsid w:val="007F3703"/>
    <w:rsid w:val="0080096F"/>
    <w:rsid w:val="00804C9A"/>
    <w:rsid w:val="00807B8A"/>
    <w:rsid w:val="008307B4"/>
    <w:rsid w:val="00834265"/>
    <w:rsid w:val="008362A5"/>
    <w:rsid w:val="008412A3"/>
    <w:rsid w:val="0084284F"/>
    <w:rsid w:val="00854047"/>
    <w:rsid w:val="0085428E"/>
    <w:rsid w:val="00855E3F"/>
    <w:rsid w:val="00863E36"/>
    <w:rsid w:val="00864D06"/>
    <w:rsid w:val="008836B2"/>
    <w:rsid w:val="008854B0"/>
    <w:rsid w:val="00891383"/>
    <w:rsid w:val="00893CEA"/>
    <w:rsid w:val="00894E53"/>
    <w:rsid w:val="008A05B6"/>
    <w:rsid w:val="008A1338"/>
    <w:rsid w:val="008A222C"/>
    <w:rsid w:val="008B34C5"/>
    <w:rsid w:val="008B4D85"/>
    <w:rsid w:val="008C1AF9"/>
    <w:rsid w:val="008C1EC8"/>
    <w:rsid w:val="008C2CF6"/>
    <w:rsid w:val="008C7103"/>
    <w:rsid w:val="008C7EB6"/>
    <w:rsid w:val="008D60A5"/>
    <w:rsid w:val="008D610A"/>
    <w:rsid w:val="008E019E"/>
    <w:rsid w:val="008E1106"/>
    <w:rsid w:val="008E1DC2"/>
    <w:rsid w:val="008E38E3"/>
    <w:rsid w:val="008E3D0C"/>
    <w:rsid w:val="008E3EDD"/>
    <w:rsid w:val="008F061D"/>
    <w:rsid w:val="008F1840"/>
    <w:rsid w:val="008F2A96"/>
    <w:rsid w:val="00900703"/>
    <w:rsid w:val="00902E40"/>
    <w:rsid w:val="00904258"/>
    <w:rsid w:val="00904E66"/>
    <w:rsid w:val="009172E7"/>
    <w:rsid w:val="0092444E"/>
    <w:rsid w:val="009274C3"/>
    <w:rsid w:val="0093636D"/>
    <w:rsid w:val="009363E2"/>
    <w:rsid w:val="009379FE"/>
    <w:rsid w:val="00937E57"/>
    <w:rsid w:val="009458A9"/>
    <w:rsid w:val="00947302"/>
    <w:rsid w:val="009612C9"/>
    <w:rsid w:val="009648E5"/>
    <w:rsid w:val="0096580D"/>
    <w:rsid w:val="00976A1B"/>
    <w:rsid w:val="00980FC9"/>
    <w:rsid w:val="00985326"/>
    <w:rsid w:val="009906CE"/>
    <w:rsid w:val="009910AD"/>
    <w:rsid w:val="009961AB"/>
    <w:rsid w:val="009A397C"/>
    <w:rsid w:val="009B2CC8"/>
    <w:rsid w:val="009C261F"/>
    <w:rsid w:val="009D0E54"/>
    <w:rsid w:val="009D1B00"/>
    <w:rsid w:val="009D2EAC"/>
    <w:rsid w:val="009D59B5"/>
    <w:rsid w:val="009F3FF7"/>
    <w:rsid w:val="00A07FD1"/>
    <w:rsid w:val="00A113DE"/>
    <w:rsid w:val="00A13884"/>
    <w:rsid w:val="00A20D19"/>
    <w:rsid w:val="00A21DB0"/>
    <w:rsid w:val="00A24B97"/>
    <w:rsid w:val="00A330C7"/>
    <w:rsid w:val="00A46142"/>
    <w:rsid w:val="00A5580E"/>
    <w:rsid w:val="00A567AF"/>
    <w:rsid w:val="00A61821"/>
    <w:rsid w:val="00A64052"/>
    <w:rsid w:val="00A71B6C"/>
    <w:rsid w:val="00A721B1"/>
    <w:rsid w:val="00A84532"/>
    <w:rsid w:val="00A930D7"/>
    <w:rsid w:val="00A95D0E"/>
    <w:rsid w:val="00AA20BF"/>
    <w:rsid w:val="00AC396D"/>
    <w:rsid w:val="00AD2DAF"/>
    <w:rsid w:val="00AD5831"/>
    <w:rsid w:val="00AE43D3"/>
    <w:rsid w:val="00AE4CBB"/>
    <w:rsid w:val="00AE5D16"/>
    <w:rsid w:val="00AF3553"/>
    <w:rsid w:val="00AF3EB3"/>
    <w:rsid w:val="00B04CF9"/>
    <w:rsid w:val="00B07EA2"/>
    <w:rsid w:val="00B102C4"/>
    <w:rsid w:val="00B164F1"/>
    <w:rsid w:val="00B17AED"/>
    <w:rsid w:val="00B21973"/>
    <w:rsid w:val="00B231C8"/>
    <w:rsid w:val="00B2657B"/>
    <w:rsid w:val="00B312C9"/>
    <w:rsid w:val="00B321FB"/>
    <w:rsid w:val="00B3653E"/>
    <w:rsid w:val="00B376DF"/>
    <w:rsid w:val="00B37829"/>
    <w:rsid w:val="00B44E57"/>
    <w:rsid w:val="00B45CE9"/>
    <w:rsid w:val="00B46099"/>
    <w:rsid w:val="00B56562"/>
    <w:rsid w:val="00B57E27"/>
    <w:rsid w:val="00B60250"/>
    <w:rsid w:val="00B62B5C"/>
    <w:rsid w:val="00B66C2A"/>
    <w:rsid w:val="00B702DF"/>
    <w:rsid w:val="00B72A93"/>
    <w:rsid w:val="00B73F5C"/>
    <w:rsid w:val="00B743A6"/>
    <w:rsid w:val="00B76239"/>
    <w:rsid w:val="00B93FF1"/>
    <w:rsid w:val="00BA45D5"/>
    <w:rsid w:val="00BB40E9"/>
    <w:rsid w:val="00BD1460"/>
    <w:rsid w:val="00BD2AC1"/>
    <w:rsid w:val="00BD35E3"/>
    <w:rsid w:val="00BD4B6D"/>
    <w:rsid w:val="00BD4DEC"/>
    <w:rsid w:val="00BD4EEE"/>
    <w:rsid w:val="00BD5FCC"/>
    <w:rsid w:val="00BE73A2"/>
    <w:rsid w:val="00BF73E8"/>
    <w:rsid w:val="00C050A2"/>
    <w:rsid w:val="00C15BC4"/>
    <w:rsid w:val="00C20963"/>
    <w:rsid w:val="00C23E7E"/>
    <w:rsid w:val="00C32C25"/>
    <w:rsid w:val="00C33DA1"/>
    <w:rsid w:val="00C34F68"/>
    <w:rsid w:val="00C40BE8"/>
    <w:rsid w:val="00C412AA"/>
    <w:rsid w:val="00C42642"/>
    <w:rsid w:val="00C42730"/>
    <w:rsid w:val="00C43219"/>
    <w:rsid w:val="00C52D5C"/>
    <w:rsid w:val="00C52E44"/>
    <w:rsid w:val="00C571A6"/>
    <w:rsid w:val="00C57253"/>
    <w:rsid w:val="00C602AD"/>
    <w:rsid w:val="00C628C8"/>
    <w:rsid w:val="00C649D6"/>
    <w:rsid w:val="00C660BD"/>
    <w:rsid w:val="00C74524"/>
    <w:rsid w:val="00C74C3A"/>
    <w:rsid w:val="00C86EEB"/>
    <w:rsid w:val="00C916E1"/>
    <w:rsid w:val="00C92B23"/>
    <w:rsid w:val="00C94C56"/>
    <w:rsid w:val="00C95B3F"/>
    <w:rsid w:val="00CA63A0"/>
    <w:rsid w:val="00CA737E"/>
    <w:rsid w:val="00CB0976"/>
    <w:rsid w:val="00CB2CE4"/>
    <w:rsid w:val="00CB342B"/>
    <w:rsid w:val="00CB6E28"/>
    <w:rsid w:val="00CC247F"/>
    <w:rsid w:val="00CC2EE8"/>
    <w:rsid w:val="00CD039D"/>
    <w:rsid w:val="00CD0A30"/>
    <w:rsid w:val="00CD0B2B"/>
    <w:rsid w:val="00CD1767"/>
    <w:rsid w:val="00CD71AF"/>
    <w:rsid w:val="00CD7886"/>
    <w:rsid w:val="00CE189B"/>
    <w:rsid w:val="00CE2F47"/>
    <w:rsid w:val="00CE7638"/>
    <w:rsid w:val="00CF11DE"/>
    <w:rsid w:val="00CF63DD"/>
    <w:rsid w:val="00D0037A"/>
    <w:rsid w:val="00D0326A"/>
    <w:rsid w:val="00D0520D"/>
    <w:rsid w:val="00D10021"/>
    <w:rsid w:val="00D14925"/>
    <w:rsid w:val="00D26823"/>
    <w:rsid w:val="00D446B1"/>
    <w:rsid w:val="00D60A5F"/>
    <w:rsid w:val="00D63225"/>
    <w:rsid w:val="00D64CF5"/>
    <w:rsid w:val="00D661A3"/>
    <w:rsid w:val="00D70FA0"/>
    <w:rsid w:val="00D71507"/>
    <w:rsid w:val="00D800D6"/>
    <w:rsid w:val="00D81EAF"/>
    <w:rsid w:val="00D83206"/>
    <w:rsid w:val="00D8568B"/>
    <w:rsid w:val="00D86F39"/>
    <w:rsid w:val="00D91C7E"/>
    <w:rsid w:val="00DA308F"/>
    <w:rsid w:val="00DA76D0"/>
    <w:rsid w:val="00DB17E4"/>
    <w:rsid w:val="00DB365D"/>
    <w:rsid w:val="00DC0531"/>
    <w:rsid w:val="00DC136F"/>
    <w:rsid w:val="00DC4ACB"/>
    <w:rsid w:val="00DD20C1"/>
    <w:rsid w:val="00DD3226"/>
    <w:rsid w:val="00DD6B62"/>
    <w:rsid w:val="00DE0C0E"/>
    <w:rsid w:val="00DE1E07"/>
    <w:rsid w:val="00E00CC7"/>
    <w:rsid w:val="00E00CE6"/>
    <w:rsid w:val="00E01BBE"/>
    <w:rsid w:val="00E101A6"/>
    <w:rsid w:val="00E11AAC"/>
    <w:rsid w:val="00E22012"/>
    <w:rsid w:val="00E25D6D"/>
    <w:rsid w:val="00E25E45"/>
    <w:rsid w:val="00E31875"/>
    <w:rsid w:val="00E319A9"/>
    <w:rsid w:val="00E33D87"/>
    <w:rsid w:val="00E340D9"/>
    <w:rsid w:val="00E344BC"/>
    <w:rsid w:val="00E34E37"/>
    <w:rsid w:val="00E36F3F"/>
    <w:rsid w:val="00E3779C"/>
    <w:rsid w:val="00E44548"/>
    <w:rsid w:val="00E52192"/>
    <w:rsid w:val="00E53C01"/>
    <w:rsid w:val="00E60F9C"/>
    <w:rsid w:val="00E67083"/>
    <w:rsid w:val="00E86A1D"/>
    <w:rsid w:val="00E96323"/>
    <w:rsid w:val="00E9703E"/>
    <w:rsid w:val="00EA1ED7"/>
    <w:rsid w:val="00EA277A"/>
    <w:rsid w:val="00EA4855"/>
    <w:rsid w:val="00EA6462"/>
    <w:rsid w:val="00EA6B75"/>
    <w:rsid w:val="00EB1B8D"/>
    <w:rsid w:val="00EC27AC"/>
    <w:rsid w:val="00EC3384"/>
    <w:rsid w:val="00EC74C2"/>
    <w:rsid w:val="00ED2228"/>
    <w:rsid w:val="00EE370F"/>
    <w:rsid w:val="00EE5B0D"/>
    <w:rsid w:val="00EF1F41"/>
    <w:rsid w:val="00EF34EA"/>
    <w:rsid w:val="00EF3E57"/>
    <w:rsid w:val="00F0184E"/>
    <w:rsid w:val="00F04B5E"/>
    <w:rsid w:val="00F07140"/>
    <w:rsid w:val="00F10FF1"/>
    <w:rsid w:val="00F25B39"/>
    <w:rsid w:val="00F36647"/>
    <w:rsid w:val="00F55AB0"/>
    <w:rsid w:val="00F600B7"/>
    <w:rsid w:val="00F608ED"/>
    <w:rsid w:val="00F666BD"/>
    <w:rsid w:val="00F74350"/>
    <w:rsid w:val="00F74F6F"/>
    <w:rsid w:val="00F80332"/>
    <w:rsid w:val="00F845D7"/>
    <w:rsid w:val="00F87E1B"/>
    <w:rsid w:val="00F948FD"/>
    <w:rsid w:val="00F95953"/>
    <w:rsid w:val="00F96962"/>
    <w:rsid w:val="00FA14B7"/>
    <w:rsid w:val="00FA408A"/>
    <w:rsid w:val="00FA62A9"/>
    <w:rsid w:val="00FB2FFC"/>
    <w:rsid w:val="00FB37BC"/>
    <w:rsid w:val="00FB423C"/>
    <w:rsid w:val="00FB4926"/>
    <w:rsid w:val="00FB7BAE"/>
    <w:rsid w:val="00FC1A25"/>
    <w:rsid w:val="00FC21EE"/>
    <w:rsid w:val="00FD55E3"/>
    <w:rsid w:val="00FF2071"/>
    <w:rsid w:val="00FF662B"/>
    <w:rsid w:val="00FF7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471ECE"/>
  <w15:chartTrackingRefBased/>
  <w15:docId w15:val="{EC404838-4C29-914C-BF75-04D159358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1B6C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710CED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710C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10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3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4</cp:revision>
  <dcterms:created xsi:type="dcterms:W3CDTF">2023-01-06T16:27:00Z</dcterms:created>
  <dcterms:modified xsi:type="dcterms:W3CDTF">2023-01-11T06:20:00Z</dcterms:modified>
</cp:coreProperties>
</file>